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2D29F" w14:textId="4AF15FE2" w:rsidR="00394AAE" w:rsidRDefault="00394AAE">
      <w:r w:rsidRPr="00394AAE">
        <w:t xml:space="preserve">I request permission for the open-access journal PLOS ONE to publish </w:t>
      </w:r>
      <w:r w:rsidR="00A36322" w:rsidRPr="00A36322">
        <w:t>Figures 2,3 and 4</w:t>
      </w:r>
      <w:r w:rsidR="00A36322">
        <w:rPr>
          <w:rFonts w:hint="eastAsia"/>
        </w:rPr>
        <w:t xml:space="preserve"> </w:t>
      </w:r>
      <w:r w:rsidRPr="00394AAE">
        <w:t xml:space="preserve">under the Creative Commons Attribution License (CCAL) CC BY 4.0 (http://creativecommons.org/licenses/by/4.0/). </w:t>
      </w:r>
    </w:p>
    <w:p w14:paraId="33402506" w14:textId="77777777" w:rsidR="00A36322" w:rsidRDefault="00A36322"/>
    <w:p w14:paraId="5A7372D1" w14:textId="77777777" w:rsidR="00A36322" w:rsidRPr="00A36322" w:rsidRDefault="00A36322">
      <w:pPr>
        <w:rPr>
          <w:rFonts w:hint="eastAsia"/>
        </w:rPr>
      </w:pPr>
    </w:p>
    <w:p w14:paraId="654DA190" w14:textId="73B8F245" w:rsidR="00A36322" w:rsidRDefault="00A36322">
      <w:pPr>
        <w:rPr>
          <w:rFonts w:hint="eastAsia"/>
        </w:rPr>
      </w:pPr>
      <w:r w:rsidRPr="00A36322">
        <w:t>Below is the review number for the map:</w:t>
      </w:r>
      <w:r>
        <w:rPr>
          <w:rFonts w:hint="eastAsia"/>
        </w:rPr>
        <w:t xml:space="preserve"> </w:t>
      </w:r>
      <w:proofErr w:type="gramStart"/>
      <w:r w:rsidRPr="00394AAE">
        <w:rPr>
          <w:rFonts w:hint="eastAsia"/>
        </w:rPr>
        <w:t>GS(</w:t>
      </w:r>
      <w:proofErr w:type="gramEnd"/>
      <w:r w:rsidRPr="00394AAE">
        <w:rPr>
          <w:rFonts w:hint="eastAsia"/>
        </w:rPr>
        <w:t>2022)1873</w:t>
      </w:r>
    </w:p>
    <w:p w14:paraId="6587A4DD" w14:textId="72A9872B" w:rsidR="00A36322" w:rsidRDefault="00A36322">
      <w:r w:rsidRPr="00A36322">
        <w:t>Below is the URL for the review number of the map:</w:t>
      </w:r>
      <w:r>
        <w:rPr>
          <w:rFonts w:hint="eastAsia"/>
        </w:rPr>
        <w:t xml:space="preserve"> </w:t>
      </w:r>
      <w:hyperlink r:id="rId4" w:history="1">
        <w:r w:rsidRPr="005466D3">
          <w:rPr>
            <w:rStyle w:val="a3"/>
          </w:rPr>
          <w:t>http:/</w:t>
        </w:r>
        <w:r w:rsidRPr="005466D3">
          <w:rPr>
            <w:rStyle w:val="a3"/>
          </w:rPr>
          <w:t>/</w:t>
        </w:r>
        <w:r w:rsidRPr="005466D3">
          <w:rPr>
            <w:rStyle w:val="a3"/>
          </w:rPr>
          <w:t>xzqh.mca.gov.cn/map</w:t>
        </w:r>
      </w:hyperlink>
      <w:r>
        <w:rPr>
          <w:rFonts w:hint="eastAsia"/>
        </w:rPr>
        <w:t>.</w:t>
      </w:r>
    </w:p>
    <w:p w14:paraId="1427DCFD" w14:textId="77777777" w:rsidR="00A36322" w:rsidRPr="00A36322" w:rsidRDefault="00A36322">
      <w:pPr>
        <w:rPr>
          <w:rFonts w:hint="eastAsia"/>
        </w:rPr>
      </w:pPr>
    </w:p>
    <w:sectPr w:rsidR="00A36322" w:rsidRPr="00A36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558"/>
    <w:rsid w:val="00394AAE"/>
    <w:rsid w:val="003E55AB"/>
    <w:rsid w:val="003F2558"/>
    <w:rsid w:val="004A20FE"/>
    <w:rsid w:val="007505BD"/>
    <w:rsid w:val="00A36322"/>
    <w:rsid w:val="00D74D15"/>
    <w:rsid w:val="00E3270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EBA0"/>
  <w15:chartTrackingRefBased/>
  <w15:docId w15:val="{06FD1F5E-3553-4DBF-A11B-DB0DAC41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36322"/>
    <w:rPr>
      <w:color w:val="467886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36322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A3632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xzqh.mca.gov.cn/ma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1-29T07:44:00Z</dcterms:created>
  <dcterms:modified xsi:type="dcterms:W3CDTF">2024-11-29T08:01:00Z</dcterms:modified>
</cp:coreProperties>
</file>